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543" w:rsidRPr="00C95A29" w:rsidRDefault="00C95A29" w:rsidP="00622543">
      <w:pPr>
        <w:tabs>
          <w:tab w:val="left" w:pos="589"/>
        </w:tabs>
        <w:spacing w:before="26" w:line="360" w:lineRule="auto"/>
        <w:ind w:right="131"/>
        <w:jc w:val="left"/>
        <w:rPr>
          <w:rFonts w:ascii="Times New Roman" w:eastAsia="宋体" w:hAnsi="Times New Roman" w:cs="Times New Roman"/>
          <w:b/>
          <w:color w:val="231F20"/>
          <w:spacing w:val="-12"/>
          <w:kern w:val="0"/>
          <w:sz w:val="24"/>
          <w:szCs w:val="24"/>
        </w:rPr>
      </w:pPr>
      <w:bookmarkStart w:id="0" w:name="_GoBack"/>
      <w:r w:rsidRPr="00C95A29">
        <w:rPr>
          <w:rFonts w:ascii="Times New Roman" w:eastAsia="宋体" w:hAnsi="Times New Roman" w:cs="Times New Roman"/>
          <w:b/>
          <w:color w:val="231F20"/>
          <w:spacing w:val="-12"/>
          <w:kern w:val="0"/>
          <w:sz w:val="24"/>
          <w:szCs w:val="24"/>
        </w:rPr>
        <w:t>S5</w:t>
      </w:r>
      <w:r w:rsidR="00622543" w:rsidRPr="00C95A29">
        <w:rPr>
          <w:rFonts w:ascii="Times New Roman" w:eastAsia="宋体" w:hAnsi="Times New Roman" w:cs="Times New Roman"/>
          <w:b/>
          <w:color w:val="231F20"/>
          <w:spacing w:val="-12"/>
          <w:kern w:val="0"/>
          <w:sz w:val="24"/>
          <w:szCs w:val="24"/>
        </w:rPr>
        <w:t xml:space="preserve"> Table</w:t>
      </w:r>
      <w:bookmarkEnd w:id="0"/>
      <w:r w:rsidR="00622543" w:rsidRPr="00C95A29">
        <w:rPr>
          <w:rFonts w:ascii="Times New Roman" w:eastAsia="宋体" w:hAnsi="Times New Roman" w:cs="Times New Roman"/>
          <w:b/>
          <w:color w:val="231F20"/>
          <w:spacing w:val="-12"/>
          <w:kern w:val="0"/>
          <w:sz w:val="24"/>
          <w:szCs w:val="24"/>
        </w:rPr>
        <w:t xml:space="preserve"> Intra-observer and inter-observer measurement variabilities for EATVI and myocardial strain 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967"/>
        <w:gridCol w:w="4933"/>
        <w:gridCol w:w="5050"/>
      </w:tblGrid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bookmarkStart w:id="1" w:name="OLE_LINK16"/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Variable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Intra-observer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Inter-observer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ICC (95% CI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231F20"/>
                <w:spacing w:val="-12"/>
                <w:sz w:val="24"/>
                <w:szCs w:val="24"/>
              </w:rPr>
              <w:t>ICC (95% CI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EATVI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901 (0.766, 0.960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912 (0.795, 0.964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LVGRS (%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52 (0.637, 0.941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25 (0.584, 0.936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LVGCS (%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14 (0.593, 0.922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71 (0.703, 0.947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LVGLS (%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78 (0.699, 0.951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48 (0.661, 0.936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LVGRSDr (1/s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705 (0.396, 0.871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744 (0.467, 0.890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LVGCSDr (1/s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685 0.354, 0.863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665 (0.320, 0.854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LVGLSDr (1/s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54 (0.708, 0.947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80 (0.664, 0.954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RVGRS (%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41 (0.646, 0.933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66 (0.698, 0.944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RVGCS (%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54 (0.658, 0.940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93 (0.751, 0.956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RVGLS (%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04 (0.568, 0.918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883 (0.730, 0.952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RVGRSDr (1/s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647 (0.308, 0.842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668 (0.341, 0.853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RVGCSDr (1/s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683 (0.135, 0.883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775 (0.055, 0.933)</w:t>
            </w:r>
          </w:p>
        </w:tc>
      </w:tr>
      <w:tr w:rsidR="00622543" w:rsidRPr="00913DE6" w:rsidTr="00EF082C">
        <w:tc>
          <w:tcPr>
            <w:tcW w:w="1422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RVGLSDr (1/s)</w:t>
            </w:r>
          </w:p>
        </w:tc>
        <w:tc>
          <w:tcPr>
            <w:tcW w:w="1768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754 (0.175, 0.917)</w:t>
            </w:r>
          </w:p>
        </w:tc>
        <w:tc>
          <w:tcPr>
            <w:tcW w:w="1810" w:type="pct"/>
          </w:tcPr>
          <w:p w:rsidR="00622543" w:rsidRPr="00913DE6" w:rsidRDefault="00622543" w:rsidP="00940CF5">
            <w:pPr>
              <w:tabs>
                <w:tab w:val="left" w:pos="589"/>
              </w:tabs>
              <w:spacing w:before="26" w:line="360" w:lineRule="auto"/>
              <w:ind w:right="131"/>
              <w:jc w:val="center"/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</w:pPr>
            <w:r w:rsidRPr="00913DE6">
              <w:rPr>
                <w:rFonts w:ascii="Times New Roman" w:eastAsia="宋体" w:hAnsi="Times New Roman" w:cs="Times New Roman"/>
                <w:color w:val="000000"/>
                <w:spacing w:val="-12"/>
                <w:sz w:val="24"/>
                <w:szCs w:val="24"/>
              </w:rPr>
              <w:t>0.719 (0.170, 0.900)</w:t>
            </w:r>
          </w:p>
        </w:tc>
      </w:tr>
    </w:tbl>
    <w:bookmarkEnd w:id="1"/>
    <w:p w:rsidR="00622543" w:rsidRPr="00913DE6" w:rsidRDefault="00622543" w:rsidP="003B3B2C">
      <w:pPr>
        <w:tabs>
          <w:tab w:val="left" w:pos="589"/>
        </w:tabs>
        <w:spacing w:before="26"/>
        <w:ind w:right="131"/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</w:pPr>
      <w:r w:rsidRPr="00913DE6"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  <w:t>Abbreviations: CI, confidence interval; ICC, intraclass correlation coefficient</w:t>
      </w:r>
      <w:r w:rsidR="003B3B2C" w:rsidRPr="00913DE6"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  <w:t xml:space="preserve">; EATVI, epicardial adipose tissue volume index; LVGRS, left ventricular global radial strain; LVGCS, left ventricular global circumferential strain; LVGLS, left ventricular global longitudinal strain; LVGRSDr, left ventricular global radial strain of diastolic rate; LVGCSDr, left ventricular global circumferential strain of diastolic rate; LVGLSDr, left ventricular global longitudinal strain of diastolic rate; RVGRS, </w:t>
      </w:r>
      <w:r w:rsidR="003B3B2C" w:rsidRPr="00913DE6">
        <w:rPr>
          <w:rFonts w:ascii="Times New Roman" w:eastAsia="宋体" w:hAnsi="Times New Roman" w:cs="Times New Roman"/>
          <w:color w:val="231F20"/>
          <w:spacing w:val="-12"/>
          <w:kern w:val="0"/>
          <w:sz w:val="24"/>
          <w:szCs w:val="24"/>
        </w:rPr>
        <w:lastRenderedPageBreak/>
        <w:t>right ventricular global radial strain; RVGCS, right ventricular global circumferential strain; RVGLS, right ventricular global longitudinal strain; RVGRSDr, right ventricular global radial strain of diastolic rate; RVGCSDr, right ventricular global circumferential strain of diastolic rate; RVGLSDr, right ventricular global longitudinal strain of diastolic rate.</w:t>
      </w:r>
    </w:p>
    <w:sectPr w:rsidR="00622543" w:rsidRPr="00913DE6" w:rsidSect="008A675C">
      <w:pgSz w:w="16840" w:h="11910" w:orient="landscape" w:code="9"/>
      <w:pgMar w:top="1797" w:right="1440" w:bottom="1797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AC6" w:rsidRDefault="00865AC6" w:rsidP="00622543">
      <w:r>
        <w:separator/>
      </w:r>
    </w:p>
  </w:endnote>
  <w:endnote w:type="continuationSeparator" w:id="0">
    <w:p w:rsidR="00865AC6" w:rsidRDefault="00865AC6" w:rsidP="00622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AC6" w:rsidRDefault="00865AC6" w:rsidP="00622543">
      <w:r>
        <w:separator/>
      </w:r>
    </w:p>
  </w:footnote>
  <w:footnote w:type="continuationSeparator" w:id="0">
    <w:p w:rsidR="00865AC6" w:rsidRDefault="00865AC6" w:rsidP="00622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498E8"/>
    <w:multiLevelType w:val="singleLevel"/>
    <w:tmpl w:val="0BB498E8"/>
    <w:lvl w:ilvl="0">
      <w:start w:val="1"/>
      <w:numFmt w:val="chineseCounting"/>
      <w:suff w:val="nothing"/>
      <w:lvlText w:val="%1、"/>
      <w:lvlJc w:val="left"/>
      <w:rPr>
        <w:rFonts w:hint="eastAsia"/>
      </w:rPr>
    </w:lvl>
  </w:abstractNum>
  <w:abstractNum w:abstractNumId="1">
    <w:nsid w:val="1741B6B1"/>
    <w:multiLevelType w:val="singleLevel"/>
    <w:tmpl w:val="1741B6B1"/>
    <w:lvl w:ilvl="0">
      <w:start w:val="3"/>
      <w:numFmt w:val="chineseCounting"/>
      <w:suff w:val="nothing"/>
      <w:lvlText w:val="%1、"/>
      <w:lvlJc w:val="left"/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01"/>
    <w:rsid w:val="00001652"/>
    <w:rsid w:val="00047D82"/>
    <w:rsid w:val="000913F2"/>
    <w:rsid w:val="000B2CC0"/>
    <w:rsid w:val="000B652F"/>
    <w:rsid w:val="000C6552"/>
    <w:rsid w:val="00105801"/>
    <w:rsid w:val="00185DFA"/>
    <w:rsid w:val="001B506D"/>
    <w:rsid w:val="001C3AA2"/>
    <w:rsid w:val="003614F3"/>
    <w:rsid w:val="0037546B"/>
    <w:rsid w:val="00381555"/>
    <w:rsid w:val="003B3B2C"/>
    <w:rsid w:val="003D2853"/>
    <w:rsid w:val="004277D3"/>
    <w:rsid w:val="00452B75"/>
    <w:rsid w:val="005273AB"/>
    <w:rsid w:val="00530E83"/>
    <w:rsid w:val="00550BF4"/>
    <w:rsid w:val="005543FE"/>
    <w:rsid w:val="0056345B"/>
    <w:rsid w:val="00564113"/>
    <w:rsid w:val="005E61B4"/>
    <w:rsid w:val="00622543"/>
    <w:rsid w:val="00656803"/>
    <w:rsid w:val="006D456B"/>
    <w:rsid w:val="006E32A2"/>
    <w:rsid w:val="007D2861"/>
    <w:rsid w:val="00865AC6"/>
    <w:rsid w:val="008729BD"/>
    <w:rsid w:val="008A675C"/>
    <w:rsid w:val="008B2D80"/>
    <w:rsid w:val="008D6BAB"/>
    <w:rsid w:val="008F0262"/>
    <w:rsid w:val="008F68E6"/>
    <w:rsid w:val="00912ABF"/>
    <w:rsid w:val="00913DE6"/>
    <w:rsid w:val="00940CF5"/>
    <w:rsid w:val="00962D30"/>
    <w:rsid w:val="009725AB"/>
    <w:rsid w:val="00996D97"/>
    <w:rsid w:val="00AB7442"/>
    <w:rsid w:val="00B83A5F"/>
    <w:rsid w:val="00BC55E7"/>
    <w:rsid w:val="00BD51C2"/>
    <w:rsid w:val="00BF3425"/>
    <w:rsid w:val="00C53373"/>
    <w:rsid w:val="00C66CF4"/>
    <w:rsid w:val="00C7391B"/>
    <w:rsid w:val="00C7701F"/>
    <w:rsid w:val="00C95A29"/>
    <w:rsid w:val="00CD6DA3"/>
    <w:rsid w:val="00D31715"/>
    <w:rsid w:val="00D45425"/>
    <w:rsid w:val="00D83F8B"/>
    <w:rsid w:val="00D959D8"/>
    <w:rsid w:val="00E06DA6"/>
    <w:rsid w:val="00E6618D"/>
    <w:rsid w:val="00EA182B"/>
    <w:rsid w:val="00EB138E"/>
    <w:rsid w:val="00EF082C"/>
    <w:rsid w:val="00F11B1F"/>
    <w:rsid w:val="00F1711C"/>
    <w:rsid w:val="00F80086"/>
    <w:rsid w:val="00F87D8E"/>
    <w:rsid w:val="00FE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796842-171C-48B4-A473-671320DE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1"/>
    <w:qFormat/>
    <w:rsid w:val="00622543"/>
    <w:pPr>
      <w:spacing w:before="42"/>
      <w:ind w:left="12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22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225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22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22543"/>
    <w:rPr>
      <w:sz w:val="18"/>
      <w:szCs w:val="18"/>
    </w:rPr>
  </w:style>
  <w:style w:type="character" w:customStyle="1" w:styleId="1Char">
    <w:name w:val="标题 1 Char"/>
    <w:basedOn w:val="a0"/>
    <w:link w:val="1"/>
    <w:uiPriority w:val="1"/>
    <w:rsid w:val="00622543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622543"/>
  </w:style>
  <w:style w:type="paragraph" w:styleId="a5">
    <w:name w:val="Body Text"/>
    <w:basedOn w:val="a"/>
    <w:link w:val="Char1"/>
    <w:uiPriority w:val="1"/>
    <w:qFormat/>
    <w:rsid w:val="00622543"/>
    <w:pPr>
      <w:spacing w:before="36"/>
      <w:ind w:left="120"/>
      <w:jc w:val="left"/>
    </w:pPr>
    <w:rPr>
      <w:rFonts w:ascii="宋体" w:eastAsia="宋体" w:hAnsi="宋体"/>
      <w:kern w:val="0"/>
      <w:sz w:val="24"/>
      <w:szCs w:val="24"/>
      <w:lang w:eastAsia="en-US"/>
    </w:rPr>
  </w:style>
  <w:style w:type="character" w:customStyle="1" w:styleId="Char1">
    <w:name w:val="正文文本 Char"/>
    <w:basedOn w:val="a0"/>
    <w:link w:val="a5"/>
    <w:uiPriority w:val="1"/>
    <w:rsid w:val="00622543"/>
    <w:rPr>
      <w:rFonts w:ascii="宋体" w:eastAsia="宋体" w:hAnsi="宋体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22543"/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List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622543"/>
    <w:pPr>
      <w:jc w:val="left"/>
    </w:pPr>
    <w:rPr>
      <w:kern w:val="0"/>
      <w:sz w:val="22"/>
      <w:lang w:eastAsia="en-US"/>
    </w:rPr>
  </w:style>
  <w:style w:type="character" w:customStyle="1" w:styleId="ref-journal">
    <w:name w:val="ref-journal"/>
    <w:basedOn w:val="a0"/>
    <w:rsid w:val="00622543"/>
  </w:style>
  <w:style w:type="character" w:styleId="a7">
    <w:name w:val="Emphasis"/>
    <w:basedOn w:val="a0"/>
    <w:uiPriority w:val="20"/>
    <w:qFormat/>
    <w:rsid w:val="00622543"/>
    <w:rPr>
      <w:i/>
      <w:iCs/>
    </w:rPr>
  </w:style>
  <w:style w:type="character" w:customStyle="1" w:styleId="ref-vol">
    <w:name w:val="ref-vol"/>
    <w:basedOn w:val="a0"/>
    <w:rsid w:val="00622543"/>
  </w:style>
  <w:style w:type="table" w:styleId="a8">
    <w:name w:val="Table Grid"/>
    <w:basedOn w:val="a1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"/>
    <w:basedOn w:val="a1"/>
    <w:next w:val="a8"/>
    <w:uiPriority w:val="39"/>
    <w:rsid w:val="0062254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2254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60</Words>
  <Characters>1484</Characters>
  <Application>Microsoft Office Word</Application>
  <DocSecurity>0</DocSecurity>
  <Lines>12</Lines>
  <Paragraphs>3</Paragraphs>
  <ScaleCrop>false</ScaleCrop>
  <Company>微软中国</Company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个人用户</cp:lastModifiedBy>
  <cp:revision>66</cp:revision>
  <dcterms:created xsi:type="dcterms:W3CDTF">2021-09-19T12:59:00Z</dcterms:created>
  <dcterms:modified xsi:type="dcterms:W3CDTF">2022-09-02T16:20:00Z</dcterms:modified>
</cp:coreProperties>
</file>